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C148E" w14:textId="77777777" w:rsidR="00B83C89" w:rsidRPr="00EA6BF7" w:rsidRDefault="00B83C89" w:rsidP="00B83C89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915AC">
        <w:rPr>
          <w:rFonts w:ascii="Times New Roman" w:hAnsi="Times New Roman" w:cs="Times New Roman"/>
          <w:noProof/>
          <w:sz w:val="18"/>
          <w:szCs w:val="18"/>
          <w:lang w:eastAsia="en-GB"/>
        </w:rPr>
        <w:drawing>
          <wp:inline distT="0" distB="0" distL="0" distR="0" wp14:anchorId="6328C7E7" wp14:editId="2E89D5CA">
            <wp:extent cx="5727700" cy="304165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wnv_figure3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4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D5C35" w14:textId="4DB8A37F" w:rsidR="00B83C89" w:rsidRPr="00AB0701" w:rsidRDefault="00B83C89" w:rsidP="00B83C89">
      <w:pPr>
        <w:pStyle w:val="Heading1"/>
        <w:rPr>
          <w:rFonts w:cs="Times New Roman"/>
          <w:i/>
          <w:lang w:val="en-US"/>
        </w:rPr>
      </w:pPr>
      <w:bookmarkStart w:id="0" w:name="_Toc1733134876"/>
      <w:bookmarkStart w:id="1" w:name="_Toc152938470"/>
      <w:r w:rsidRPr="00D915AC">
        <w:rPr>
          <w:rFonts w:cs="Times New Roman"/>
          <w:lang w:val="en-US"/>
        </w:rPr>
        <w:t>S7</w:t>
      </w:r>
      <w:r w:rsidRPr="00AB0701">
        <w:rPr>
          <w:rFonts w:cs="Times New Roman"/>
          <w:i/>
          <w:lang w:val="en-US"/>
        </w:rPr>
        <w:t xml:space="preserve"> </w:t>
      </w:r>
      <w:r w:rsidRPr="00D915AC">
        <w:rPr>
          <w:rFonts w:cs="Times New Roman"/>
          <w:lang w:val="en-US"/>
        </w:rPr>
        <w:t>Fig: Quantified WNV transmission networks</w:t>
      </w:r>
      <w:bookmarkEnd w:id="0"/>
      <w:bookmarkEnd w:id="1"/>
    </w:p>
    <w:p w14:paraId="13BF3241" w14:textId="21856F29" w:rsidR="00F9426B" w:rsidRPr="00B83C89" w:rsidRDefault="00B83C89" w:rsidP="00B83C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A6BF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ransmission networks inferred from the joint analysis of ns3 and ns5 phylogenies of WNV-2a sequences. </w:t>
      </w:r>
      <w:r w:rsidRPr="00EA6BF7" w:rsidDel="00B1483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EA6BF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(a) between European countries. (b) between regions in Greece. Size of node indicates number of samples; edge weight indicates median number of transmissions between pairs of locations; arrow on edge indicates transmission direction; color of edge from light to dark indicates Bayes Factor (BF) support from low to high only transmissions with BF &gt;5 </w:t>
      </w:r>
      <w:proofErr w:type="gramStart"/>
      <w:r w:rsidRPr="00EA6BF7">
        <w:rPr>
          <w:rFonts w:ascii="Times New Roman" w:hAnsi="Times New Roman" w:cs="Times New Roman"/>
          <w:b/>
          <w:bCs/>
          <w:sz w:val="20"/>
          <w:szCs w:val="20"/>
          <w:lang w:val="en-US"/>
        </w:rPr>
        <w:t>are</w:t>
      </w:r>
      <w:proofErr w:type="gramEnd"/>
      <w:r w:rsidRPr="00EA6BF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hown). The correlated farms are grouped together. Nodes with no link to the others indicated no significant transmissions with other areas although sequences have been sampled.</w:t>
      </w:r>
    </w:p>
    <w:sectPr w:rsidR="00F9426B" w:rsidRPr="00B83C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C89"/>
    <w:rsid w:val="000337B6"/>
    <w:rsid w:val="00041E04"/>
    <w:rsid w:val="0004528F"/>
    <w:rsid w:val="00056A15"/>
    <w:rsid w:val="00057EC2"/>
    <w:rsid w:val="000705C1"/>
    <w:rsid w:val="000831C9"/>
    <w:rsid w:val="000A2BAF"/>
    <w:rsid w:val="000A66B7"/>
    <w:rsid w:val="000F4E15"/>
    <w:rsid w:val="00101C5A"/>
    <w:rsid w:val="00133192"/>
    <w:rsid w:val="001523E6"/>
    <w:rsid w:val="00171659"/>
    <w:rsid w:val="00290983"/>
    <w:rsid w:val="002A608F"/>
    <w:rsid w:val="003135F5"/>
    <w:rsid w:val="00352802"/>
    <w:rsid w:val="003545C8"/>
    <w:rsid w:val="00393767"/>
    <w:rsid w:val="00397E01"/>
    <w:rsid w:val="003A1773"/>
    <w:rsid w:val="003D40D5"/>
    <w:rsid w:val="003E1673"/>
    <w:rsid w:val="003E22CE"/>
    <w:rsid w:val="003F2903"/>
    <w:rsid w:val="00445BA1"/>
    <w:rsid w:val="004769BC"/>
    <w:rsid w:val="00501B1C"/>
    <w:rsid w:val="00512521"/>
    <w:rsid w:val="00514643"/>
    <w:rsid w:val="00563D32"/>
    <w:rsid w:val="00581EF4"/>
    <w:rsid w:val="005B221F"/>
    <w:rsid w:val="006A473F"/>
    <w:rsid w:val="006A698E"/>
    <w:rsid w:val="006B02A7"/>
    <w:rsid w:val="006D07D4"/>
    <w:rsid w:val="006D62E3"/>
    <w:rsid w:val="00713AB0"/>
    <w:rsid w:val="00715690"/>
    <w:rsid w:val="00722D34"/>
    <w:rsid w:val="007661C5"/>
    <w:rsid w:val="007A4574"/>
    <w:rsid w:val="007A686A"/>
    <w:rsid w:val="007D3C87"/>
    <w:rsid w:val="007D4B18"/>
    <w:rsid w:val="00813046"/>
    <w:rsid w:val="00851264"/>
    <w:rsid w:val="00870D30"/>
    <w:rsid w:val="008B35B9"/>
    <w:rsid w:val="0090433E"/>
    <w:rsid w:val="00914DEE"/>
    <w:rsid w:val="00925281"/>
    <w:rsid w:val="009A117B"/>
    <w:rsid w:val="009C3C6F"/>
    <w:rsid w:val="009D2FDE"/>
    <w:rsid w:val="00A16C72"/>
    <w:rsid w:val="00A25981"/>
    <w:rsid w:val="00A34363"/>
    <w:rsid w:val="00A606B0"/>
    <w:rsid w:val="00B65657"/>
    <w:rsid w:val="00B83C89"/>
    <w:rsid w:val="00B87389"/>
    <w:rsid w:val="00BC6125"/>
    <w:rsid w:val="00C27D90"/>
    <w:rsid w:val="00C866C3"/>
    <w:rsid w:val="00CD0F21"/>
    <w:rsid w:val="00CD47AB"/>
    <w:rsid w:val="00D478C4"/>
    <w:rsid w:val="00D5787A"/>
    <w:rsid w:val="00D61F33"/>
    <w:rsid w:val="00D876F7"/>
    <w:rsid w:val="00DB10B8"/>
    <w:rsid w:val="00DD5F94"/>
    <w:rsid w:val="00DF066D"/>
    <w:rsid w:val="00DF7418"/>
    <w:rsid w:val="00E0082B"/>
    <w:rsid w:val="00E01DF1"/>
    <w:rsid w:val="00E32FBA"/>
    <w:rsid w:val="00E51801"/>
    <w:rsid w:val="00E91259"/>
    <w:rsid w:val="00EB6E07"/>
    <w:rsid w:val="00EC1EB2"/>
    <w:rsid w:val="00ED46C1"/>
    <w:rsid w:val="00EE4148"/>
    <w:rsid w:val="00EE646E"/>
    <w:rsid w:val="00F323ED"/>
    <w:rsid w:val="00F4056B"/>
    <w:rsid w:val="00F417F9"/>
    <w:rsid w:val="00F52B1A"/>
    <w:rsid w:val="00F92757"/>
    <w:rsid w:val="00F9426B"/>
    <w:rsid w:val="00FC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8E4E0"/>
  <w15:chartTrackingRefBased/>
  <w15:docId w15:val="{447C3671-ED9D-2849-B248-6834A2542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C8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C8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C89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Feifei</dc:creator>
  <cp:keywords/>
  <dc:description/>
  <cp:lastModifiedBy>Zhang, Feifei</cp:lastModifiedBy>
  <cp:revision>2</cp:revision>
  <dcterms:created xsi:type="dcterms:W3CDTF">2023-12-10T03:30:00Z</dcterms:created>
  <dcterms:modified xsi:type="dcterms:W3CDTF">2023-12-10T06:21:00Z</dcterms:modified>
</cp:coreProperties>
</file>